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5279" w14:textId="3B030F0D" w:rsidR="00A5636F" w:rsidRPr="00A5636F" w:rsidRDefault="00A5636F" w:rsidP="00A5636F">
      <w:pPr>
        <w:spacing w:before="240" w:line="480" w:lineRule="auto"/>
        <w:jc w:val="center"/>
        <w:rPr>
          <w:b/>
          <w:bCs/>
        </w:rPr>
      </w:pPr>
      <w:r w:rsidRPr="00A5636F">
        <w:rPr>
          <w:b/>
          <w:bCs/>
        </w:rPr>
        <w:t>Supplementary information</w:t>
      </w:r>
    </w:p>
    <w:p w14:paraId="69220D0C" w14:textId="77777777" w:rsidR="00A5636F" w:rsidRDefault="00A5636F" w:rsidP="00A5636F">
      <w:pPr>
        <w:rPr>
          <w:b/>
        </w:rPr>
      </w:pPr>
    </w:p>
    <w:p w14:paraId="0A2FD157" w14:textId="7F6537FE" w:rsidR="00A5636F" w:rsidRPr="00A71033" w:rsidRDefault="00A5636F" w:rsidP="00A5636F">
      <w:pPr>
        <w:rPr>
          <w:b/>
        </w:rPr>
      </w:pPr>
      <w:r>
        <w:rPr>
          <w:b/>
        </w:rPr>
        <w:t>Supplementary tables</w:t>
      </w:r>
    </w:p>
    <w:p w14:paraId="677EA0DD" w14:textId="77777777" w:rsidR="00A5636F" w:rsidRPr="00A71033" w:rsidRDefault="00A5636F" w:rsidP="00A5636F">
      <w:pPr>
        <w:rPr>
          <w:b/>
        </w:rPr>
      </w:pPr>
    </w:p>
    <w:p w14:paraId="7FEE2934" w14:textId="77777777" w:rsidR="00A5636F" w:rsidRPr="00A71033" w:rsidRDefault="00A5636F" w:rsidP="00A5636F">
      <w:pPr>
        <w:rPr>
          <w:b/>
        </w:rPr>
      </w:pPr>
      <w:r>
        <w:rPr>
          <w:b/>
        </w:rPr>
        <w:t xml:space="preserve">Supplementary </w:t>
      </w:r>
      <w:r w:rsidRPr="00A71033">
        <w:rPr>
          <w:b/>
        </w:rPr>
        <w:t>Table 1. Cryo-EM data collection and processing stat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5636F" w:rsidRPr="00A71033" w14:paraId="2B09E246" w14:textId="77777777" w:rsidTr="00E970BF"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6EAFB7CF" w14:textId="77777777" w:rsidR="00A5636F" w:rsidRPr="00A71033" w:rsidRDefault="00A5636F" w:rsidP="00E970BF">
            <w:pPr>
              <w:jc w:val="center"/>
            </w:pPr>
          </w:p>
        </w:tc>
        <w:tc>
          <w:tcPr>
            <w:tcW w:w="4508" w:type="dxa"/>
            <w:tcBorders>
              <w:top w:val="single" w:sz="4" w:space="0" w:color="auto"/>
              <w:bottom w:val="nil"/>
            </w:tcBorders>
          </w:tcPr>
          <w:p w14:paraId="662B6D38" w14:textId="77777777" w:rsidR="00A5636F" w:rsidRPr="00A71033" w:rsidRDefault="00A5636F" w:rsidP="00E970BF">
            <w:pPr>
              <w:jc w:val="center"/>
            </w:pPr>
            <w:r w:rsidRPr="00A71033">
              <w:t>LotA</w:t>
            </w:r>
            <w:r w:rsidRPr="00A71033">
              <w:rPr>
                <w:vertAlign w:val="subscript"/>
              </w:rPr>
              <w:t>7-544</w:t>
            </w:r>
          </w:p>
        </w:tc>
      </w:tr>
      <w:tr w:rsidR="00A5636F" w:rsidRPr="00A71033" w14:paraId="55568587" w14:textId="77777777" w:rsidTr="00E970BF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353A649B" w14:textId="77777777" w:rsidR="00A5636F" w:rsidRPr="00A71033" w:rsidRDefault="00A5636F" w:rsidP="00E970BF">
            <w:pPr>
              <w:jc w:val="center"/>
            </w:pP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1C326B99" w14:textId="77777777" w:rsidR="00A5636F" w:rsidRPr="00A71033" w:rsidRDefault="00A5636F" w:rsidP="00E970BF">
            <w:pPr>
              <w:jc w:val="center"/>
            </w:pPr>
            <w:r w:rsidRPr="00A71033">
              <w:t>(EMD-34350)</w:t>
            </w:r>
          </w:p>
        </w:tc>
      </w:tr>
      <w:tr w:rsidR="00A5636F" w:rsidRPr="00A71033" w14:paraId="460952D8" w14:textId="77777777" w:rsidTr="00E970BF">
        <w:tc>
          <w:tcPr>
            <w:tcW w:w="4508" w:type="dxa"/>
            <w:tcBorders>
              <w:top w:val="single" w:sz="4" w:space="0" w:color="auto"/>
            </w:tcBorders>
          </w:tcPr>
          <w:p w14:paraId="734D67AD" w14:textId="77777777" w:rsidR="00A5636F" w:rsidRPr="00A71033" w:rsidRDefault="00A5636F" w:rsidP="00E970BF">
            <w:pPr>
              <w:rPr>
                <w:i/>
              </w:rPr>
            </w:pPr>
            <w:r w:rsidRPr="00A71033">
              <w:rPr>
                <w:i/>
              </w:rPr>
              <w:t>Sample Preparat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7B8F5DAB" w14:textId="77777777" w:rsidR="00A5636F" w:rsidRPr="00A71033" w:rsidRDefault="00A5636F" w:rsidP="00E970BF">
            <w:pPr>
              <w:rPr>
                <w:b/>
              </w:rPr>
            </w:pPr>
          </w:p>
        </w:tc>
      </w:tr>
      <w:tr w:rsidR="00A5636F" w:rsidRPr="00A71033" w14:paraId="52E68F6E" w14:textId="77777777" w:rsidTr="00E970BF">
        <w:tc>
          <w:tcPr>
            <w:tcW w:w="4508" w:type="dxa"/>
          </w:tcPr>
          <w:p w14:paraId="6EBC0DB2" w14:textId="77777777" w:rsidR="00A5636F" w:rsidRPr="00A71033" w:rsidRDefault="00A5636F" w:rsidP="00E970BF">
            <w:r w:rsidRPr="00A71033">
              <w:t>Grid type</w:t>
            </w:r>
          </w:p>
        </w:tc>
        <w:tc>
          <w:tcPr>
            <w:tcW w:w="4508" w:type="dxa"/>
          </w:tcPr>
          <w:p w14:paraId="3F664EB7" w14:textId="77777777" w:rsidR="00A5636F" w:rsidRPr="00A71033" w:rsidRDefault="00A5636F" w:rsidP="00E970BF">
            <w:pPr>
              <w:jc w:val="center"/>
            </w:pPr>
            <w:proofErr w:type="spellStart"/>
            <w:r w:rsidRPr="00A71033">
              <w:t>Quantifoil</w:t>
            </w:r>
            <w:proofErr w:type="spellEnd"/>
            <w:r w:rsidRPr="00A71033">
              <w:t xml:space="preserve"> Au 1.2/1.3 200 mesh</w:t>
            </w:r>
          </w:p>
        </w:tc>
      </w:tr>
      <w:tr w:rsidR="00A5636F" w:rsidRPr="00A71033" w14:paraId="171E7667" w14:textId="77777777" w:rsidTr="00E970BF">
        <w:tc>
          <w:tcPr>
            <w:tcW w:w="4508" w:type="dxa"/>
          </w:tcPr>
          <w:p w14:paraId="72195DB4" w14:textId="77777777" w:rsidR="00A5636F" w:rsidRPr="00A71033" w:rsidRDefault="00A5636F" w:rsidP="00E970BF">
            <w:r w:rsidRPr="00A71033">
              <w:t>Vitrification instrument</w:t>
            </w:r>
          </w:p>
        </w:tc>
        <w:tc>
          <w:tcPr>
            <w:tcW w:w="4508" w:type="dxa"/>
          </w:tcPr>
          <w:p w14:paraId="522CAE10" w14:textId="77777777" w:rsidR="00A5636F" w:rsidRPr="00A71033" w:rsidRDefault="00A5636F" w:rsidP="00E970BF">
            <w:pPr>
              <w:jc w:val="center"/>
            </w:pPr>
            <w:proofErr w:type="spellStart"/>
            <w:r w:rsidRPr="00A71033">
              <w:t>Vitrobot</w:t>
            </w:r>
            <w:proofErr w:type="spellEnd"/>
            <w:r w:rsidRPr="00A71033">
              <w:t xml:space="preserve"> Mark IV</w:t>
            </w:r>
          </w:p>
        </w:tc>
      </w:tr>
      <w:tr w:rsidR="00A5636F" w:rsidRPr="00A71033" w14:paraId="035021E5" w14:textId="77777777" w:rsidTr="00E970BF">
        <w:tc>
          <w:tcPr>
            <w:tcW w:w="4508" w:type="dxa"/>
          </w:tcPr>
          <w:p w14:paraId="06B1180D" w14:textId="77777777" w:rsidR="00A5636F" w:rsidRPr="00A71033" w:rsidRDefault="00A5636F" w:rsidP="00E970BF"/>
        </w:tc>
        <w:tc>
          <w:tcPr>
            <w:tcW w:w="4508" w:type="dxa"/>
          </w:tcPr>
          <w:p w14:paraId="52F45AE7" w14:textId="77777777" w:rsidR="00A5636F" w:rsidRPr="00A71033" w:rsidRDefault="00A5636F" w:rsidP="00E970BF">
            <w:pPr>
              <w:jc w:val="center"/>
            </w:pPr>
          </w:p>
        </w:tc>
      </w:tr>
      <w:tr w:rsidR="00A5636F" w:rsidRPr="00A71033" w14:paraId="2FF6CE1A" w14:textId="77777777" w:rsidTr="00E970BF">
        <w:tc>
          <w:tcPr>
            <w:tcW w:w="4508" w:type="dxa"/>
          </w:tcPr>
          <w:p w14:paraId="3430F6BB" w14:textId="77777777" w:rsidR="00A5636F" w:rsidRPr="00A71033" w:rsidRDefault="00A5636F" w:rsidP="00E970BF">
            <w:pPr>
              <w:rPr>
                <w:i/>
              </w:rPr>
            </w:pPr>
            <w:r w:rsidRPr="00A71033">
              <w:rPr>
                <w:i/>
              </w:rPr>
              <w:t>Data collection</w:t>
            </w:r>
          </w:p>
        </w:tc>
        <w:tc>
          <w:tcPr>
            <w:tcW w:w="4508" w:type="dxa"/>
          </w:tcPr>
          <w:p w14:paraId="557621AD" w14:textId="77777777" w:rsidR="00A5636F" w:rsidRPr="00A71033" w:rsidRDefault="00A5636F" w:rsidP="00E970BF">
            <w:pPr>
              <w:jc w:val="center"/>
            </w:pPr>
          </w:p>
        </w:tc>
      </w:tr>
      <w:tr w:rsidR="00A5636F" w:rsidRPr="00A71033" w14:paraId="63601A38" w14:textId="77777777" w:rsidTr="00E970BF">
        <w:tc>
          <w:tcPr>
            <w:tcW w:w="4508" w:type="dxa"/>
          </w:tcPr>
          <w:p w14:paraId="2A4D96A2" w14:textId="77777777" w:rsidR="00A5636F" w:rsidRPr="00A71033" w:rsidRDefault="00A5636F" w:rsidP="00E970BF">
            <w:r w:rsidRPr="00A71033">
              <w:t>Microscope</w:t>
            </w:r>
          </w:p>
        </w:tc>
        <w:tc>
          <w:tcPr>
            <w:tcW w:w="4508" w:type="dxa"/>
          </w:tcPr>
          <w:p w14:paraId="7D98A0DC" w14:textId="77777777" w:rsidR="00A5636F" w:rsidRPr="00A71033" w:rsidRDefault="00A5636F" w:rsidP="00E970BF">
            <w:pPr>
              <w:jc w:val="center"/>
            </w:pPr>
            <w:proofErr w:type="spellStart"/>
            <w:r w:rsidRPr="00A71033">
              <w:t>Glacios</w:t>
            </w:r>
            <w:proofErr w:type="spellEnd"/>
          </w:p>
        </w:tc>
      </w:tr>
      <w:tr w:rsidR="00A5636F" w:rsidRPr="00A71033" w14:paraId="06E5E3F2" w14:textId="77777777" w:rsidTr="00E970BF">
        <w:tc>
          <w:tcPr>
            <w:tcW w:w="4508" w:type="dxa"/>
          </w:tcPr>
          <w:p w14:paraId="78DAD1BF" w14:textId="77777777" w:rsidR="00A5636F" w:rsidRPr="00A71033" w:rsidRDefault="00A5636F" w:rsidP="00E970BF">
            <w:r w:rsidRPr="00A71033">
              <w:t>Detector</w:t>
            </w:r>
          </w:p>
        </w:tc>
        <w:tc>
          <w:tcPr>
            <w:tcW w:w="4508" w:type="dxa"/>
          </w:tcPr>
          <w:p w14:paraId="7DAD92CE" w14:textId="77777777" w:rsidR="00A5636F" w:rsidRPr="00A71033" w:rsidRDefault="00A5636F" w:rsidP="00E970BF">
            <w:pPr>
              <w:jc w:val="center"/>
            </w:pPr>
            <w:r w:rsidRPr="00A71033">
              <w:t>Falcon 4</w:t>
            </w:r>
          </w:p>
        </w:tc>
      </w:tr>
      <w:tr w:rsidR="00A5636F" w:rsidRPr="00A71033" w14:paraId="2FF9B4E6" w14:textId="77777777" w:rsidTr="00E970BF">
        <w:tc>
          <w:tcPr>
            <w:tcW w:w="4508" w:type="dxa"/>
          </w:tcPr>
          <w:p w14:paraId="3C667F2D" w14:textId="77777777" w:rsidR="00A5636F" w:rsidRPr="00A71033" w:rsidRDefault="00A5636F" w:rsidP="00E970BF">
            <w:r w:rsidRPr="00A71033">
              <w:t>Collection mode</w:t>
            </w:r>
          </w:p>
        </w:tc>
        <w:tc>
          <w:tcPr>
            <w:tcW w:w="4508" w:type="dxa"/>
          </w:tcPr>
          <w:p w14:paraId="4329A708" w14:textId="77777777" w:rsidR="00A5636F" w:rsidRPr="00A71033" w:rsidRDefault="00A5636F" w:rsidP="00E970BF">
            <w:pPr>
              <w:jc w:val="center"/>
            </w:pPr>
            <w:r w:rsidRPr="00A71033">
              <w:t>Electron counting mode</w:t>
            </w:r>
          </w:p>
        </w:tc>
      </w:tr>
      <w:tr w:rsidR="00A5636F" w:rsidRPr="00A71033" w14:paraId="46B422A0" w14:textId="77777777" w:rsidTr="00E970BF">
        <w:tc>
          <w:tcPr>
            <w:tcW w:w="4508" w:type="dxa"/>
          </w:tcPr>
          <w:p w14:paraId="199DB0FA" w14:textId="77777777" w:rsidR="00A5636F" w:rsidRPr="00A71033" w:rsidRDefault="00A5636F" w:rsidP="00E970BF">
            <w:r w:rsidRPr="00A71033">
              <w:t>Voltage (kV)</w:t>
            </w:r>
          </w:p>
        </w:tc>
        <w:tc>
          <w:tcPr>
            <w:tcW w:w="4508" w:type="dxa"/>
          </w:tcPr>
          <w:p w14:paraId="519B1CFE" w14:textId="77777777" w:rsidR="00A5636F" w:rsidRPr="00A71033" w:rsidRDefault="00A5636F" w:rsidP="00E970BF">
            <w:pPr>
              <w:jc w:val="center"/>
            </w:pPr>
            <w:r w:rsidRPr="00A71033">
              <w:t>200</w:t>
            </w:r>
          </w:p>
        </w:tc>
      </w:tr>
      <w:tr w:rsidR="00A5636F" w:rsidRPr="00A71033" w14:paraId="25A7A408" w14:textId="77777777" w:rsidTr="00E970BF">
        <w:tc>
          <w:tcPr>
            <w:tcW w:w="4508" w:type="dxa"/>
          </w:tcPr>
          <w:p w14:paraId="07A1329D" w14:textId="77777777" w:rsidR="00A5636F" w:rsidRPr="00A71033" w:rsidRDefault="00A5636F" w:rsidP="00E970BF">
            <w:r w:rsidRPr="00A71033">
              <w:t>Magnification</w:t>
            </w:r>
          </w:p>
        </w:tc>
        <w:tc>
          <w:tcPr>
            <w:tcW w:w="4508" w:type="dxa"/>
          </w:tcPr>
          <w:p w14:paraId="4E1F6662" w14:textId="77777777" w:rsidR="00A5636F" w:rsidRPr="00A71033" w:rsidRDefault="00A5636F" w:rsidP="00E970BF">
            <w:pPr>
              <w:jc w:val="center"/>
            </w:pPr>
            <w:r w:rsidRPr="00A71033">
              <w:t xml:space="preserve">150 </w:t>
            </w:r>
            <w:proofErr w:type="spellStart"/>
            <w:r w:rsidRPr="00A71033">
              <w:t>kx</w:t>
            </w:r>
            <w:proofErr w:type="spellEnd"/>
          </w:p>
        </w:tc>
      </w:tr>
      <w:tr w:rsidR="00A5636F" w:rsidRPr="00A71033" w14:paraId="48FB1ADF" w14:textId="77777777" w:rsidTr="00E970BF">
        <w:tc>
          <w:tcPr>
            <w:tcW w:w="4508" w:type="dxa"/>
          </w:tcPr>
          <w:p w14:paraId="2B4C85FF" w14:textId="77777777" w:rsidR="00A5636F" w:rsidRPr="00A71033" w:rsidRDefault="00A5636F" w:rsidP="00E970BF">
            <w:r w:rsidRPr="00A71033">
              <w:t>Pixel size (Å)</w:t>
            </w:r>
          </w:p>
        </w:tc>
        <w:tc>
          <w:tcPr>
            <w:tcW w:w="4508" w:type="dxa"/>
          </w:tcPr>
          <w:p w14:paraId="31BD5F3B" w14:textId="77777777" w:rsidR="00A5636F" w:rsidRPr="00A71033" w:rsidRDefault="00A5636F" w:rsidP="00E970BF">
            <w:pPr>
              <w:jc w:val="center"/>
            </w:pPr>
            <w:r w:rsidRPr="00A71033">
              <w:t>0.68 Å</w:t>
            </w:r>
          </w:p>
        </w:tc>
      </w:tr>
      <w:tr w:rsidR="00A5636F" w:rsidRPr="00A71033" w14:paraId="038FBC3C" w14:textId="77777777" w:rsidTr="00E970BF">
        <w:tc>
          <w:tcPr>
            <w:tcW w:w="4508" w:type="dxa"/>
          </w:tcPr>
          <w:p w14:paraId="6442BEF1" w14:textId="77777777" w:rsidR="00A5636F" w:rsidRPr="00A71033" w:rsidRDefault="00A5636F" w:rsidP="00E970BF">
            <w:r w:rsidRPr="00A71033">
              <w:t>Total electron dose (e</w:t>
            </w:r>
            <w:r w:rsidRPr="00A71033">
              <w:rPr>
                <w:vertAlign w:val="superscript"/>
              </w:rPr>
              <w:t>-</w:t>
            </w:r>
            <w:r w:rsidRPr="00A71033">
              <w:t>/Å</w:t>
            </w:r>
            <w:r w:rsidRPr="00A71033">
              <w:rPr>
                <w:vertAlign w:val="superscript"/>
              </w:rPr>
              <w:t>2</w:t>
            </w:r>
            <w:r w:rsidRPr="00A71033">
              <w:t>)</w:t>
            </w:r>
          </w:p>
        </w:tc>
        <w:tc>
          <w:tcPr>
            <w:tcW w:w="4508" w:type="dxa"/>
          </w:tcPr>
          <w:p w14:paraId="6FA40CE6" w14:textId="77777777" w:rsidR="00A5636F" w:rsidRPr="00A71033" w:rsidRDefault="00A5636F" w:rsidP="00E970BF">
            <w:pPr>
              <w:jc w:val="center"/>
            </w:pPr>
            <w:r w:rsidRPr="00A71033">
              <w:t>60.14</w:t>
            </w:r>
          </w:p>
        </w:tc>
      </w:tr>
      <w:tr w:rsidR="00A5636F" w:rsidRPr="00A71033" w14:paraId="48FDF89C" w14:textId="77777777" w:rsidTr="00E970BF">
        <w:tc>
          <w:tcPr>
            <w:tcW w:w="4508" w:type="dxa"/>
          </w:tcPr>
          <w:p w14:paraId="3C34F3D5" w14:textId="77777777" w:rsidR="00A5636F" w:rsidRPr="00A71033" w:rsidRDefault="00A5636F" w:rsidP="00E970BF">
            <w:r w:rsidRPr="00A71033">
              <w:t>Dose rate (e</w:t>
            </w:r>
            <w:r w:rsidRPr="00A71033">
              <w:rPr>
                <w:vertAlign w:val="superscript"/>
              </w:rPr>
              <w:t>-</w:t>
            </w:r>
            <w:r w:rsidRPr="00A71033">
              <w:t>/Å</w:t>
            </w:r>
            <w:r w:rsidRPr="00A71033">
              <w:rPr>
                <w:vertAlign w:val="superscript"/>
              </w:rPr>
              <w:t>2</w:t>
            </w:r>
            <w:r w:rsidRPr="00A71033">
              <w:t>/s)</w:t>
            </w:r>
          </w:p>
        </w:tc>
        <w:tc>
          <w:tcPr>
            <w:tcW w:w="4508" w:type="dxa"/>
          </w:tcPr>
          <w:p w14:paraId="567B0865" w14:textId="77777777" w:rsidR="00A5636F" w:rsidRPr="00A71033" w:rsidRDefault="00A5636F" w:rsidP="00E970BF">
            <w:pPr>
              <w:jc w:val="center"/>
            </w:pPr>
            <w:r w:rsidRPr="00A71033">
              <w:t>10.59</w:t>
            </w:r>
          </w:p>
        </w:tc>
      </w:tr>
      <w:tr w:rsidR="00A5636F" w:rsidRPr="00A71033" w14:paraId="4DA8E899" w14:textId="77777777" w:rsidTr="00E970BF">
        <w:tc>
          <w:tcPr>
            <w:tcW w:w="4508" w:type="dxa"/>
          </w:tcPr>
          <w:p w14:paraId="5237646B" w14:textId="77777777" w:rsidR="00A5636F" w:rsidRPr="00A71033" w:rsidRDefault="00A5636F" w:rsidP="00E970BF">
            <w:r w:rsidRPr="00A71033">
              <w:t>Defocus range (</w:t>
            </w:r>
            <w:proofErr w:type="spellStart"/>
            <w:r w:rsidRPr="00A71033">
              <w:t>μm</w:t>
            </w:r>
            <w:proofErr w:type="spellEnd"/>
            <w:r w:rsidRPr="00A71033">
              <w:t>)</w:t>
            </w:r>
          </w:p>
        </w:tc>
        <w:tc>
          <w:tcPr>
            <w:tcW w:w="4508" w:type="dxa"/>
          </w:tcPr>
          <w:p w14:paraId="32143E5B" w14:textId="77777777" w:rsidR="00A5636F" w:rsidRPr="00A71033" w:rsidRDefault="00A5636F" w:rsidP="00E970BF">
            <w:pPr>
              <w:jc w:val="center"/>
            </w:pPr>
            <w:r w:rsidRPr="00A71033">
              <w:t>- 1.0 – - 1.8</w:t>
            </w:r>
          </w:p>
        </w:tc>
      </w:tr>
      <w:tr w:rsidR="00A5636F" w:rsidRPr="00A71033" w14:paraId="0AAE02ED" w14:textId="77777777" w:rsidTr="00E970BF">
        <w:tc>
          <w:tcPr>
            <w:tcW w:w="4508" w:type="dxa"/>
          </w:tcPr>
          <w:p w14:paraId="63F0109E" w14:textId="77777777" w:rsidR="00A5636F" w:rsidRPr="00A71033" w:rsidRDefault="00A5636F" w:rsidP="00E970BF">
            <w:r w:rsidRPr="00A71033">
              <w:t>Exposure time (s)</w:t>
            </w:r>
          </w:p>
        </w:tc>
        <w:tc>
          <w:tcPr>
            <w:tcW w:w="4508" w:type="dxa"/>
          </w:tcPr>
          <w:p w14:paraId="0BBA71D7" w14:textId="77777777" w:rsidR="00A5636F" w:rsidRPr="00A71033" w:rsidRDefault="00A5636F" w:rsidP="00E970BF">
            <w:pPr>
              <w:jc w:val="center"/>
            </w:pPr>
            <w:r w:rsidRPr="00A71033">
              <w:t>5.68</w:t>
            </w:r>
          </w:p>
        </w:tc>
      </w:tr>
      <w:tr w:rsidR="00A5636F" w:rsidRPr="00A71033" w14:paraId="1BB9BA7F" w14:textId="77777777" w:rsidTr="00E970BF">
        <w:tc>
          <w:tcPr>
            <w:tcW w:w="4508" w:type="dxa"/>
          </w:tcPr>
          <w:p w14:paraId="50B2EBF4" w14:textId="77777777" w:rsidR="00A5636F" w:rsidRPr="00A71033" w:rsidRDefault="00A5636F" w:rsidP="00E970BF">
            <w:pPr>
              <w:rPr>
                <w:b/>
              </w:rPr>
            </w:pPr>
          </w:p>
        </w:tc>
        <w:tc>
          <w:tcPr>
            <w:tcW w:w="4508" w:type="dxa"/>
          </w:tcPr>
          <w:p w14:paraId="7B12CFC5" w14:textId="77777777" w:rsidR="00A5636F" w:rsidRPr="00A71033" w:rsidRDefault="00A5636F" w:rsidP="00E970BF">
            <w:pPr>
              <w:jc w:val="center"/>
            </w:pPr>
          </w:p>
        </w:tc>
      </w:tr>
      <w:tr w:rsidR="00A5636F" w:rsidRPr="00A71033" w14:paraId="27EEC7E5" w14:textId="77777777" w:rsidTr="00E970BF">
        <w:tc>
          <w:tcPr>
            <w:tcW w:w="4508" w:type="dxa"/>
          </w:tcPr>
          <w:p w14:paraId="3F344C6A" w14:textId="77777777" w:rsidR="00A5636F" w:rsidRPr="00A71033" w:rsidRDefault="00A5636F" w:rsidP="00E970BF">
            <w:pPr>
              <w:rPr>
                <w:i/>
              </w:rPr>
            </w:pPr>
            <w:r w:rsidRPr="00A71033">
              <w:rPr>
                <w:i/>
              </w:rPr>
              <w:t>Initial data processing</w:t>
            </w:r>
          </w:p>
        </w:tc>
        <w:tc>
          <w:tcPr>
            <w:tcW w:w="4508" w:type="dxa"/>
          </w:tcPr>
          <w:p w14:paraId="546453C6" w14:textId="77777777" w:rsidR="00A5636F" w:rsidRPr="00A71033" w:rsidRDefault="00A5636F" w:rsidP="00E970BF">
            <w:pPr>
              <w:jc w:val="center"/>
            </w:pPr>
          </w:p>
        </w:tc>
      </w:tr>
      <w:tr w:rsidR="00A5636F" w:rsidRPr="00A71033" w14:paraId="6118ECD9" w14:textId="77777777" w:rsidTr="00E970BF">
        <w:tc>
          <w:tcPr>
            <w:tcW w:w="4508" w:type="dxa"/>
          </w:tcPr>
          <w:p w14:paraId="0E77646D" w14:textId="77777777" w:rsidR="00A5636F" w:rsidRPr="00A71033" w:rsidRDefault="00A5636F" w:rsidP="00E970BF">
            <w:r w:rsidRPr="00A71033">
              <w:t>Processing program</w:t>
            </w:r>
          </w:p>
        </w:tc>
        <w:tc>
          <w:tcPr>
            <w:tcW w:w="4508" w:type="dxa"/>
          </w:tcPr>
          <w:p w14:paraId="155460F9" w14:textId="77777777" w:rsidR="00A5636F" w:rsidRPr="00A71033" w:rsidRDefault="00A5636F" w:rsidP="00E970BF">
            <w:pPr>
              <w:jc w:val="center"/>
              <w:rPr>
                <w:i/>
              </w:rPr>
            </w:pPr>
            <w:proofErr w:type="spellStart"/>
            <w:r w:rsidRPr="00A71033">
              <w:rPr>
                <w:i/>
              </w:rPr>
              <w:t>CryoSPARC</w:t>
            </w:r>
            <w:proofErr w:type="spellEnd"/>
          </w:p>
        </w:tc>
      </w:tr>
      <w:tr w:rsidR="00A5636F" w:rsidRPr="00A71033" w14:paraId="4832AF66" w14:textId="77777777" w:rsidTr="00E970BF">
        <w:tc>
          <w:tcPr>
            <w:tcW w:w="4508" w:type="dxa"/>
          </w:tcPr>
          <w:p w14:paraId="14432A1C" w14:textId="77777777" w:rsidR="00A5636F" w:rsidRPr="00A71033" w:rsidRDefault="00A5636F" w:rsidP="00E970BF">
            <w:r w:rsidRPr="00A71033">
              <w:t>Number of micrographs</w:t>
            </w:r>
          </w:p>
        </w:tc>
        <w:tc>
          <w:tcPr>
            <w:tcW w:w="4508" w:type="dxa"/>
          </w:tcPr>
          <w:p w14:paraId="6FB32F83" w14:textId="77777777" w:rsidR="00A5636F" w:rsidRPr="00A71033" w:rsidRDefault="00A5636F" w:rsidP="00E970BF">
            <w:pPr>
              <w:jc w:val="center"/>
            </w:pPr>
            <w:r w:rsidRPr="00A71033">
              <w:t>2,538</w:t>
            </w:r>
          </w:p>
        </w:tc>
      </w:tr>
      <w:tr w:rsidR="00A5636F" w:rsidRPr="00A71033" w14:paraId="648A36DB" w14:textId="77777777" w:rsidTr="00E970BF">
        <w:tc>
          <w:tcPr>
            <w:tcW w:w="4508" w:type="dxa"/>
          </w:tcPr>
          <w:p w14:paraId="5B7FAACE" w14:textId="77777777" w:rsidR="00A5636F" w:rsidRPr="00A71033" w:rsidRDefault="00A5636F" w:rsidP="00E970BF">
            <w:r w:rsidRPr="00A71033">
              <w:t>Number of micrographs for processing</w:t>
            </w:r>
          </w:p>
        </w:tc>
        <w:tc>
          <w:tcPr>
            <w:tcW w:w="4508" w:type="dxa"/>
          </w:tcPr>
          <w:p w14:paraId="4BC87701" w14:textId="77777777" w:rsidR="00A5636F" w:rsidRPr="00A71033" w:rsidRDefault="00A5636F" w:rsidP="00E970BF">
            <w:pPr>
              <w:jc w:val="center"/>
            </w:pPr>
            <w:r w:rsidRPr="00A71033">
              <w:t>1,796</w:t>
            </w:r>
          </w:p>
        </w:tc>
      </w:tr>
      <w:tr w:rsidR="00A5636F" w:rsidRPr="00A71033" w14:paraId="47B2D7DB" w14:textId="77777777" w:rsidTr="00E970BF">
        <w:tc>
          <w:tcPr>
            <w:tcW w:w="4508" w:type="dxa"/>
          </w:tcPr>
          <w:p w14:paraId="25675311" w14:textId="77777777" w:rsidR="00A5636F" w:rsidRPr="00A71033" w:rsidRDefault="00A5636F" w:rsidP="00E970BF">
            <w:r w:rsidRPr="00A71033">
              <w:t>Total frame per each micrograph</w:t>
            </w:r>
          </w:p>
        </w:tc>
        <w:tc>
          <w:tcPr>
            <w:tcW w:w="4508" w:type="dxa"/>
          </w:tcPr>
          <w:p w14:paraId="07EA6F0C" w14:textId="77777777" w:rsidR="00A5636F" w:rsidRPr="00A71033" w:rsidRDefault="00A5636F" w:rsidP="00E970BF">
            <w:pPr>
              <w:jc w:val="center"/>
            </w:pPr>
            <w:r w:rsidRPr="00A71033">
              <w:t>60</w:t>
            </w:r>
          </w:p>
        </w:tc>
      </w:tr>
      <w:tr w:rsidR="00A5636F" w:rsidRPr="00A71033" w14:paraId="1CBD875E" w14:textId="77777777" w:rsidTr="00E970BF">
        <w:tc>
          <w:tcPr>
            <w:tcW w:w="4508" w:type="dxa"/>
          </w:tcPr>
          <w:p w14:paraId="330FC4C0" w14:textId="77777777" w:rsidR="00A5636F" w:rsidRPr="00A71033" w:rsidRDefault="00A5636F" w:rsidP="00E970BF">
            <w:r w:rsidRPr="00A71033">
              <w:t>Initial particle number</w:t>
            </w:r>
          </w:p>
        </w:tc>
        <w:tc>
          <w:tcPr>
            <w:tcW w:w="4508" w:type="dxa"/>
          </w:tcPr>
          <w:p w14:paraId="7EFBCB91" w14:textId="77777777" w:rsidR="00A5636F" w:rsidRPr="00A71033" w:rsidRDefault="00A5636F" w:rsidP="00E970BF">
            <w:pPr>
              <w:jc w:val="center"/>
            </w:pPr>
            <w:r w:rsidRPr="00A71033">
              <w:t>498,860</w:t>
            </w:r>
          </w:p>
        </w:tc>
      </w:tr>
      <w:tr w:rsidR="00A5636F" w:rsidRPr="00A71033" w14:paraId="2D7A3362" w14:textId="77777777" w:rsidTr="00E970BF">
        <w:tc>
          <w:tcPr>
            <w:tcW w:w="4508" w:type="dxa"/>
          </w:tcPr>
          <w:p w14:paraId="2DFEE735" w14:textId="77777777" w:rsidR="00A5636F" w:rsidRPr="00A71033" w:rsidRDefault="00A5636F" w:rsidP="00E970BF">
            <w:r w:rsidRPr="00A71033">
              <w:t>Selected particle number</w:t>
            </w:r>
          </w:p>
        </w:tc>
        <w:tc>
          <w:tcPr>
            <w:tcW w:w="4508" w:type="dxa"/>
          </w:tcPr>
          <w:p w14:paraId="26F8AFBA" w14:textId="77777777" w:rsidR="00A5636F" w:rsidRPr="00A71033" w:rsidRDefault="00A5636F" w:rsidP="00E970BF">
            <w:pPr>
              <w:jc w:val="center"/>
            </w:pPr>
            <w:r w:rsidRPr="00A71033">
              <w:t>176,036</w:t>
            </w:r>
          </w:p>
        </w:tc>
      </w:tr>
      <w:tr w:rsidR="00A5636F" w:rsidRPr="00A71033" w14:paraId="5E3D1DED" w14:textId="77777777" w:rsidTr="00E970BF">
        <w:tc>
          <w:tcPr>
            <w:tcW w:w="4508" w:type="dxa"/>
          </w:tcPr>
          <w:p w14:paraId="44121503" w14:textId="77777777" w:rsidR="00A5636F" w:rsidRPr="00A71033" w:rsidRDefault="00A5636F" w:rsidP="00E970BF"/>
        </w:tc>
        <w:tc>
          <w:tcPr>
            <w:tcW w:w="4508" w:type="dxa"/>
          </w:tcPr>
          <w:p w14:paraId="04BCE8D6" w14:textId="77777777" w:rsidR="00A5636F" w:rsidRPr="00A71033" w:rsidRDefault="00A5636F" w:rsidP="00E970BF">
            <w:pPr>
              <w:jc w:val="center"/>
            </w:pPr>
          </w:p>
        </w:tc>
      </w:tr>
      <w:tr w:rsidR="00A5636F" w:rsidRPr="00A71033" w14:paraId="44541AE9" w14:textId="77777777" w:rsidTr="00E970BF">
        <w:tc>
          <w:tcPr>
            <w:tcW w:w="4508" w:type="dxa"/>
          </w:tcPr>
          <w:p w14:paraId="69B1F22C" w14:textId="77777777" w:rsidR="00A5636F" w:rsidRPr="00A71033" w:rsidRDefault="00A5636F" w:rsidP="00E970BF">
            <w:pPr>
              <w:rPr>
                <w:i/>
              </w:rPr>
            </w:pPr>
            <w:r w:rsidRPr="00A71033">
              <w:rPr>
                <w:i/>
              </w:rPr>
              <w:t>Final data processing</w:t>
            </w:r>
          </w:p>
        </w:tc>
        <w:tc>
          <w:tcPr>
            <w:tcW w:w="4508" w:type="dxa"/>
          </w:tcPr>
          <w:p w14:paraId="6AA48375" w14:textId="77777777" w:rsidR="00A5636F" w:rsidRPr="00A71033" w:rsidRDefault="00A5636F" w:rsidP="00E970BF">
            <w:pPr>
              <w:jc w:val="center"/>
              <w:rPr>
                <w:i/>
              </w:rPr>
            </w:pPr>
          </w:p>
        </w:tc>
      </w:tr>
      <w:tr w:rsidR="00A5636F" w:rsidRPr="00A71033" w14:paraId="2FB23529" w14:textId="77777777" w:rsidTr="00E970BF">
        <w:tc>
          <w:tcPr>
            <w:tcW w:w="4508" w:type="dxa"/>
          </w:tcPr>
          <w:p w14:paraId="69993CB3" w14:textId="77777777" w:rsidR="00A5636F" w:rsidRPr="00A71033" w:rsidRDefault="00A5636F" w:rsidP="00E970BF">
            <w:r w:rsidRPr="00A71033">
              <w:t>Processing program</w:t>
            </w:r>
          </w:p>
        </w:tc>
        <w:tc>
          <w:tcPr>
            <w:tcW w:w="4508" w:type="dxa"/>
          </w:tcPr>
          <w:p w14:paraId="36BA99FC" w14:textId="77777777" w:rsidR="00A5636F" w:rsidRPr="00A71033" w:rsidRDefault="00A5636F" w:rsidP="00E970BF">
            <w:pPr>
              <w:jc w:val="center"/>
              <w:rPr>
                <w:i/>
              </w:rPr>
            </w:pPr>
            <w:r w:rsidRPr="00A71033">
              <w:rPr>
                <w:i/>
              </w:rPr>
              <w:t>RELION</w:t>
            </w:r>
          </w:p>
        </w:tc>
      </w:tr>
      <w:tr w:rsidR="00A5636F" w:rsidRPr="00A71033" w14:paraId="21A6270A" w14:textId="77777777" w:rsidTr="00E970BF">
        <w:tc>
          <w:tcPr>
            <w:tcW w:w="4508" w:type="dxa"/>
          </w:tcPr>
          <w:p w14:paraId="62AE2CDA" w14:textId="77777777" w:rsidR="00A5636F" w:rsidRPr="00A71033" w:rsidRDefault="00A5636F" w:rsidP="00E970BF">
            <w:r w:rsidRPr="00A71033">
              <w:t>Selected particle number</w:t>
            </w:r>
          </w:p>
        </w:tc>
        <w:tc>
          <w:tcPr>
            <w:tcW w:w="4508" w:type="dxa"/>
          </w:tcPr>
          <w:p w14:paraId="4EFB818F" w14:textId="77777777" w:rsidR="00A5636F" w:rsidRPr="00A71033" w:rsidRDefault="00A5636F" w:rsidP="00E970BF">
            <w:pPr>
              <w:jc w:val="center"/>
            </w:pPr>
            <w:r w:rsidRPr="00A71033">
              <w:t>113,381</w:t>
            </w:r>
          </w:p>
        </w:tc>
      </w:tr>
      <w:tr w:rsidR="00A5636F" w:rsidRPr="00A71033" w14:paraId="789929B3" w14:textId="77777777" w:rsidTr="00E970BF">
        <w:tc>
          <w:tcPr>
            <w:tcW w:w="4508" w:type="dxa"/>
          </w:tcPr>
          <w:p w14:paraId="7E34672C" w14:textId="77777777" w:rsidR="00A5636F" w:rsidRPr="00A71033" w:rsidRDefault="00A5636F" w:rsidP="00E970BF">
            <w:r w:rsidRPr="00A71033">
              <w:t>Resolution (Å)</w:t>
            </w:r>
          </w:p>
        </w:tc>
        <w:tc>
          <w:tcPr>
            <w:tcW w:w="4508" w:type="dxa"/>
          </w:tcPr>
          <w:p w14:paraId="3B66FA32" w14:textId="77777777" w:rsidR="00A5636F" w:rsidRPr="00A71033" w:rsidRDefault="00A5636F" w:rsidP="00E970BF">
            <w:pPr>
              <w:jc w:val="center"/>
            </w:pPr>
            <w:r w:rsidRPr="00A71033">
              <w:t>11</w:t>
            </w:r>
          </w:p>
        </w:tc>
      </w:tr>
    </w:tbl>
    <w:p w14:paraId="6D2D3A12" w14:textId="3997593F" w:rsidR="00925DBF" w:rsidRDefault="00925DBF"/>
    <w:sectPr w:rsidR="00925D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6F"/>
    <w:rsid w:val="000A0FFE"/>
    <w:rsid w:val="00206035"/>
    <w:rsid w:val="00224AEC"/>
    <w:rsid w:val="002C28E6"/>
    <w:rsid w:val="00535DA9"/>
    <w:rsid w:val="007169A4"/>
    <w:rsid w:val="00925DBF"/>
    <w:rsid w:val="009C5E56"/>
    <w:rsid w:val="00A04061"/>
    <w:rsid w:val="00A517D5"/>
    <w:rsid w:val="00A5636F"/>
    <w:rsid w:val="00AC1443"/>
    <w:rsid w:val="00B02CEE"/>
    <w:rsid w:val="00C37770"/>
    <w:rsid w:val="00C71E44"/>
    <w:rsid w:val="00E10304"/>
    <w:rsid w:val="00E275F1"/>
    <w:rsid w:val="00E45DE7"/>
    <w:rsid w:val="00EB5037"/>
    <w:rsid w:val="00E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E5C80"/>
  <w15:chartTrackingRefBased/>
  <w15:docId w15:val="{734EC2BF-05F5-9D44-B977-09CB5E407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36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36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9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yuk Shin</dc:creator>
  <cp:keywords/>
  <dc:description/>
  <cp:lastModifiedBy>Donghyuk Shin</cp:lastModifiedBy>
  <cp:revision>1</cp:revision>
  <dcterms:created xsi:type="dcterms:W3CDTF">2022-12-13T04:26:00Z</dcterms:created>
  <dcterms:modified xsi:type="dcterms:W3CDTF">2022-12-13T04:41:00Z</dcterms:modified>
</cp:coreProperties>
</file>